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31E09" w14:textId="77777777" w:rsidR="00533B6F" w:rsidRDefault="00533B6F"/>
    <w:p w14:paraId="6ED4CC05" w14:textId="6DF9550C" w:rsidR="00697FD7" w:rsidRDefault="00533B6F" w:rsidP="005D5094">
      <w:pPr>
        <w:jc w:val="center"/>
        <w:rPr>
          <w:rFonts w:ascii="Times New Roman" w:hAnsi="Times New Roman" w:cs="Times New Roman"/>
        </w:rPr>
      </w:pPr>
      <w:r w:rsidRPr="00533B6F">
        <w:rPr>
          <w:rFonts w:ascii="Times New Roman" w:hAnsi="Times New Roman" w:cs="Times New Roman"/>
        </w:rPr>
        <w:t>Table S2</w:t>
      </w:r>
      <w:r>
        <w:rPr>
          <w:rFonts w:ascii="Times New Roman" w:hAnsi="Times New Roman" w:cs="Times New Roman"/>
        </w:rPr>
        <w:t xml:space="preserve"> Differentially-regulated genes </w:t>
      </w:r>
      <w:r w:rsidR="00391DB6">
        <w:rPr>
          <w:rFonts w:ascii="Times New Roman" w:hAnsi="Times New Roman" w:cs="Times New Roman"/>
        </w:rPr>
        <w:t xml:space="preserve">related to </w:t>
      </w:r>
      <w:r w:rsidR="00391DB6" w:rsidRPr="00391DB6">
        <w:rPr>
          <w:rFonts w:ascii="Times New Roman" w:hAnsi="Times New Roman" w:cs="Times New Roman"/>
        </w:rPr>
        <w:t>immune response</w:t>
      </w:r>
      <w:r>
        <w:rPr>
          <w:rFonts w:ascii="Times New Roman" w:hAnsi="Times New Roman" w:cs="Times New Roman"/>
        </w:rPr>
        <w:t xml:space="preserve"> in spleen of mice with JEV SA14-14-2 </w:t>
      </w:r>
      <w:proofErr w:type="spellStart"/>
      <w:r>
        <w:rPr>
          <w:rFonts w:ascii="Times New Roman" w:hAnsi="Times New Roman" w:cs="Times New Roman"/>
        </w:rPr>
        <w:t>infection</w:t>
      </w:r>
      <w:r w:rsidR="000E402D" w:rsidRPr="000E402D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a3"/>
        <w:tblW w:w="15801" w:type="dxa"/>
        <w:jc w:val="center"/>
        <w:tblLook w:val="04A0" w:firstRow="1" w:lastRow="0" w:firstColumn="1" w:lastColumn="0" w:noHBand="0" w:noVBand="1"/>
      </w:tblPr>
      <w:tblGrid>
        <w:gridCol w:w="2268"/>
        <w:gridCol w:w="1644"/>
        <w:gridCol w:w="5272"/>
        <w:gridCol w:w="1693"/>
        <w:gridCol w:w="1648"/>
        <w:gridCol w:w="1623"/>
        <w:gridCol w:w="1653"/>
      </w:tblGrid>
      <w:tr w:rsidR="001A33A8" w:rsidRPr="00697FD7" w14:paraId="0A49599A" w14:textId="77777777" w:rsidTr="00836DCE">
        <w:trPr>
          <w:jc w:val="center"/>
        </w:trPr>
        <w:tc>
          <w:tcPr>
            <w:tcW w:w="91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795EC" w14:textId="28661B20" w:rsidR="001A33A8" w:rsidRPr="00697FD7" w:rsidRDefault="001A33A8" w:rsidP="001A33A8">
            <w:pPr>
              <w:ind w:firstLineChars="1200" w:firstLine="2520"/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661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F5E81" w14:textId="344BC148" w:rsidR="001A33A8" w:rsidRPr="00697FD7" w:rsidRDefault="001A33A8" w:rsidP="001A33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Fold change</w:t>
            </w:r>
            <w:r w:rsidR="00383800">
              <w:rPr>
                <w:rFonts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(log</w:t>
            </w:r>
            <w:r w:rsidRPr="0038380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383800">
              <w:rPr>
                <w:rFonts w:ascii="Times New Roman" w:hAnsi="Times New Roman" w:cs="Times New Roman"/>
                <w:szCs w:val="21"/>
              </w:rPr>
              <w:t>Foldchang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078E5" w:rsidRPr="00697FD7" w14:paraId="1201E8ED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20515" w14:textId="017FB6F9" w:rsidR="00856955" w:rsidRPr="00697FD7" w:rsidRDefault="0085695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Genbank</w:t>
            </w:r>
            <w:proofErr w:type="spellEnd"/>
            <w:r w:rsidRPr="00697FD7">
              <w:rPr>
                <w:rFonts w:ascii="Times New Roman" w:hAnsi="Times New Roman" w:cs="Times New Roman"/>
                <w:szCs w:val="21"/>
              </w:rPr>
              <w:t xml:space="preserve"> Accession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9CAD8" w14:textId="63C6BDC4" w:rsidR="00856955" w:rsidRPr="00697FD7" w:rsidRDefault="00856955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7C6F7" w14:textId="33F8855F" w:rsidR="00856955" w:rsidRPr="00697FD7" w:rsidRDefault="00856955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Gene descriptio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8CD5E" w14:textId="52F59063" w:rsidR="00856955" w:rsidRPr="00697FD7" w:rsidRDefault="00C05698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23"/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IFNAR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proofErr w:type="spellEnd"/>
            <w:r w:rsidRPr="00697FD7">
              <w:rPr>
                <w:rFonts w:ascii="Times New Roman" w:hAnsi="Times New Roman" w:cs="Times New Roman"/>
                <w:szCs w:val="21"/>
              </w:rPr>
              <w:t>/</w:t>
            </w:r>
            <w:bookmarkEnd w:id="0"/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IFNAR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u</w:t>
            </w:r>
            <w:proofErr w:type="spellEnd"/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B6E9B" w14:textId="2EB67A66" w:rsidR="00856955" w:rsidRPr="00697FD7" w:rsidRDefault="00C0569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IFNAR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proofErr w:type="spellEnd"/>
            <w:r w:rsidRPr="00697FD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WT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F19E2" w14:textId="0EE5C16D" w:rsidR="00856955" w:rsidRPr="00697FD7" w:rsidRDefault="00C0569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WT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i</w:t>
            </w:r>
            <w:proofErr w:type="spellEnd"/>
            <w:r w:rsidRPr="00697FD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WT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u</w:t>
            </w:r>
            <w:proofErr w:type="spellEnd"/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0CA52" w14:textId="1566795D" w:rsidR="00856955" w:rsidRPr="00697FD7" w:rsidRDefault="00C0569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IFNAR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u</w:t>
            </w:r>
            <w:proofErr w:type="spellEnd"/>
            <w:r w:rsidRPr="00697FD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WT</w:t>
            </w:r>
            <w:r w:rsidRPr="00697FD7">
              <w:rPr>
                <w:rFonts w:ascii="Times New Roman" w:hAnsi="Times New Roman" w:cs="Times New Roman"/>
                <w:szCs w:val="21"/>
                <w:vertAlign w:val="superscript"/>
              </w:rPr>
              <w:t>u</w:t>
            </w:r>
            <w:proofErr w:type="spellEnd"/>
          </w:p>
        </w:tc>
      </w:tr>
      <w:tr w:rsidR="006078E5" w:rsidRPr="00697FD7" w14:paraId="403E41AB" w14:textId="77777777" w:rsidTr="001D7406">
        <w:trPr>
          <w:jc w:val="center"/>
        </w:trPr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8E447" w14:textId="4FFB8CC1" w:rsidR="006078E5" w:rsidRPr="005D5094" w:rsidRDefault="006078E5" w:rsidP="00C056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5094">
              <w:rPr>
                <w:rFonts w:ascii="Times New Roman" w:hAnsi="Times New Roman" w:cs="Times New Roman"/>
                <w:b/>
                <w:bCs/>
                <w:szCs w:val="21"/>
              </w:rPr>
              <w:t>The interferon-stimulated genes (ISGs)</w:t>
            </w:r>
          </w:p>
        </w:tc>
        <w:tc>
          <w:tcPr>
            <w:tcW w:w="5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A5A52" w14:textId="6D5A0CEF" w:rsidR="006078E5" w:rsidRPr="00697FD7" w:rsidRDefault="006078E5" w:rsidP="00C056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7F686" w14:textId="41AB8D57" w:rsidR="006078E5" w:rsidRPr="00697FD7" w:rsidRDefault="006078E5" w:rsidP="00C056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93A8A" w14:textId="44490E04" w:rsidR="006078E5" w:rsidRPr="00697FD7" w:rsidRDefault="006078E5" w:rsidP="00C056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77B06" w14:textId="77777777" w:rsidR="006078E5" w:rsidRPr="00697FD7" w:rsidRDefault="006078E5" w:rsidP="00C056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78C8A" w14:textId="45EA303A" w:rsidR="006078E5" w:rsidRPr="00697FD7" w:rsidRDefault="006078E5" w:rsidP="00C056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078E5" w:rsidRPr="00697FD7" w14:paraId="1242A05C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6A086D" w14:textId="0EF4E207" w:rsidR="00C05698" w:rsidRPr="00697FD7" w:rsidRDefault="001F356D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145211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1D20622" w14:textId="4733EBCF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eastAsia="等线" w:hAnsi="Times New Roman" w:cs="Times New Roman"/>
                <w:color w:val="000000"/>
                <w:szCs w:val="21"/>
              </w:rPr>
              <w:t>Oas1a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141F33C" w14:textId="2DEA3A71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'-5' oligoadenylate synthetase 1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A1D1712" w14:textId="4D3AA2B3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90AD1F2" w14:textId="36727850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F252AE5" w14:textId="06CB1422" w:rsidR="00C05698" w:rsidRPr="00697FD7" w:rsidRDefault="005D5094" w:rsidP="00C05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FEB884E" w14:textId="5E5890C4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8.83</w:t>
            </w:r>
          </w:p>
        </w:tc>
      </w:tr>
      <w:tr w:rsidR="006078E5" w:rsidRPr="00697FD7" w14:paraId="51C03E4B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0EA6A4" w14:textId="1F5FB0E8" w:rsidR="00C05698" w:rsidRPr="00697FD7" w:rsidRDefault="001F356D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06530325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A1BA46A" w14:textId="539E9926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Oas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17F5140" w14:textId="066630C2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'-5' oligoadenylate synthetase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C5CB674" w14:textId="5D807F26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BD04E70" w14:textId="607E5F77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15E17C7" w14:textId="37D0032A" w:rsidR="00C05698" w:rsidRPr="00697FD7" w:rsidRDefault="005D5094" w:rsidP="00C05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C2CECA" w14:textId="06B69BA1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7.38</w:t>
            </w:r>
          </w:p>
        </w:tc>
      </w:tr>
      <w:tr w:rsidR="006078E5" w:rsidRPr="00697FD7" w14:paraId="1F241CC9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F13FA" w14:textId="193F643A" w:rsidR="00C05698" w:rsidRPr="00697FD7" w:rsidRDefault="001F356D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145226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0E3C74" w14:textId="610C38D0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Oas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1E3217CB" w14:textId="2CEC6A84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'-5' oligoadenylate synthetase 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2C77E92" w14:textId="259AB1A5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8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A4F66E1" w14:textId="51616A93" w:rsidR="00C05698" w:rsidRPr="00697FD7" w:rsidRDefault="005D5094" w:rsidP="00C05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32A964B" w14:textId="42163F8B" w:rsidR="00C05698" w:rsidRPr="00697FD7" w:rsidRDefault="005D5094" w:rsidP="00C05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D4697A" w14:textId="267D1C99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4.43</w:t>
            </w:r>
          </w:p>
        </w:tc>
      </w:tr>
      <w:tr w:rsidR="006078E5" w:rsidRPr="00697FD7" w14:paraId="388742E2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70FF05" w14:textId="1F64F00E" w:rsidR="00C05698" w:rsidRPr="00697FD7" w:rsidRDefault="001F356D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06530294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4F43EE7" w14:textId="70D35A18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Oasl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91E06D3" w14:textId="77343A5C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'-5' oligoadenylate synthetase-like 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FF89D80" w14:textId="3A9DBC71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FBF10F8" w14:textId="4539B1A9" w:rsidR="00C05698" w:rsidRPr="00697FD7" w:rsidRDefault="005D5094" w:rsidP="00C05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FFAA8ED" w14:textId="6A9096CD" w:rsidR="00C05698" w:rsidRPr="00697FD7" w:rsidRDefault="005D5094" w:rsidP="00C056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E2F53BB" w14:textId="28BEDA66" w:rsidR="00C05698" w:rsidRPr="00697FD7" w:rsidRDefault="00C05698" w:rsidP="00C05698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5.29</w:t>
            </w:r>
          </w:p>
        </w:tc>
      </w:tr>
      <w:tr w:rsidR="005D5094" w:rsidRPr="00697FD7" w14:paraId="65156F17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1D9804" w14:textId="41C2E57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1854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5DA8F8" w14:textId="58ED890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Oasl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E2811ED" w14:textId="2BAF8B1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'-5' oligoadenylate synthetase-like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2449727" w14:textId="5053090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2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C6775C8" w14:textId="1C6AB8A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81E3F7D" w14:textId="6AB18BC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B768356" w14:textId="3CCD331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3.85</w:t>
            </w:r>
          </w:p>
        </w:tc>
      </w:tr>
      <w:tr w:rsidR="005D5094" w:rsidRPr="00697FD7" w14:paraId="09E1F466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A391F3" w14:textId="7F908A6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133871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022D83D" w14:textId="01F137B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4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3CE8882" w14:textId="1DF3D2F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-induced protein 4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557AFBB" w14:textId="78CB2C8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5.8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FFD5DDE" w14:textId="1446546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606EBB0" w14:textId="2A35F4D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28C70D8" w14:textId="55D080A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7.83</w:t>
            </w:r>
          </w:p>
        </w:tc>
      </w:tr>
      <w:tr w:rsidR="005D5094" w:rsidRPr="00697FD7" w14:paraId="53017EA0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69B36A" w14:textId="37E466C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8331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14BDFD" w14:textId="0A49126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t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CC97837" w14:textId="3053E64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-induced protein with tetratricopeptide repeats 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8159FA3" w14:textId="257870D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5.3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099F8E6" w14:textId="4FDD388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DEE4A5F" w14:textId="72FF755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9A80EE8" w14:textId="3AE3553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5.38</w:t>
            </w:r>
          </w:p>
        </w:tc>
      </w:tr>
      <w:tr w:rsidR="005D5094" w:rsidRPr="00697FD7" w14:paraId="6D571471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A5EEC3" w14:textId="69EAB55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06526705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EC58023" w14:textId="41F97F6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t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9D19BA0" w14:textId="1B99057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-induced protein with tetratricopeptide repeats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94C2BF5" w14:textId="188EBA1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A3F1FE2" w14:textId="78076C9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2B6FEB1" w14:textId="4D44634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557AC2" w14:textId="3E49DA3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32</w:t>
            </w:r>
          </w:p>
        </w:tc>
      </w:tr>
      <w:tr w:rsidR="005D5094" w:rsidRPr="00697FD7" w14:paraId="5F37415C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B834E7" w14:textId="60512EA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11247153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5D25383" w14:textId="622812B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t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0DAC160" w14:textId="3662005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-induced protein with tetratricopeptide repeats 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339523A" w14:textId="3686864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9142016" w14:textId="3034E37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41FBB7F" w14:textId="53A1F70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068B6E6" w14:textId="3244DCF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3.85</w:t>
            </w:r>
          </w:p>
        </w:tc>
      </w:tr>
      <w:tr w:rsidR="005D5094" w:rsidRPr="00697FD7" w14:paraId="56F98F68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D359BC" w14:textId="5C8ED2B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2682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826700A" w14:textId="60EBAA5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tm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5A51B4D" w14:textId="4BF1F75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induced transmembrane protein 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A1559EC" w14:textId="61D973C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027A3CE" w14:textId="69215C3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BC3CCFD" w14:textId="078DDB8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19BAD65" w14:textId="5F468A4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2D4F30CE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F5BBA" w14:textId="4304FBC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30694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6ECB54" w14:textId="27596F9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tm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67B50C5" w14:textId="2D1B193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induced transmembrane protein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3D68E0E" w14:textId="6E3AB4E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2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914658E" w14:textId="3FDBB7E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1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E88FAD0" w14:textId="682A73D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80ACBB7" w14:textId="7ABDD2A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57BAA1A8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304B52" w14:textId="407913B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2537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AC675CF" w14:textId="06981C7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itm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AA26B0E" w14:textId="1488DEF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induced transmembrane protein 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3F1BE4C" w14:textId="5D3A596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C1E24A7" w14:textId="5AA6A83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B70F99A" w14:textId="3FAA339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824681A" w14:textId="16DD2AE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16</w:t>
            </w:r>
          </w:p>
        </w:tc>
      </w:tr>
      <w:tr w:rsidR="005D5094" w:rsidRPr="00697FD7" w14:paraId="21D9C05C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2C5CA" w14:textId="650E723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578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2AA595" w14:textId="7CBDE23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sg15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01F1EBE" w14:textId="1B9D62C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SG15 ubiquitin-like modifier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4EB4227" w14:textId="7743FB3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055B800" w14:textId="7FA5353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8085C7" w14:textId="62921F0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49922D3" w14:textId="6F29413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3.66</w:t>
            </w:r>
          </w:p>
        </w:tc>
      </w:tr>
      <w:tr w:rsidR="005D5094" w:rsidRPr="00697FD7" w14:paraId="7BE505BE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B55CBE" w14:textId="5060F3D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1163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B3BE42" w14:textId="2CC5C7D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Eif2ak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396F6FD" w14:textId="3A90D12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eukaryotic translation initiation factor 2-alpha kinase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18E426C" w14:textId="060996B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996DC1C" w14:textId="5D9386B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B8704D3" w14:textId="6AD4035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5D0F21C" w14:textId="1CB8608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50</w:t>
            </w:r>
          </w:p>
        </w:tc>
      </w:tr>
      <w:tr w:rsidR="005D5094" w:rsidRPr="00697FD7" w14:paraId="7F098383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599E3C" w14:textId="621FB73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17312698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118311F" w14:textId="7AA22BB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Ddx6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8215D7B" w14:textId="57FDD7D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DEAD (Asp-Glu-Ala-Asp) box polypeptide 6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30C351D" w14:textId="38E6EE2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65E7612" w14:textId="683218D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0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0E476E5" w14:textId="1D8DFA9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7B1E776" w14:textId="685D059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53</w:t>
            </w:r>
          </w:p>
        </w:tc>
      </w:tr>
      <w:tr w:rsidR="005D5094" w:rsidRPr="00697FD7" w14:paraId="03579A78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01606A" w14:textId="37F0F75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06536214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DC9B26" w14:textId="20C7F5B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rf7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038D613" w14:textId="1D7BAB4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regulatory factor 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F796581" w14:textId="0E4C011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F37CE18" w14:textId="64F101F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0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AEA4C74" w14:textId="41E2316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983E0E5" w14:textId="53AD7D0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94</w:t>
            </w:r>
          </w:p>
        </w:tc>
      </w:tr>
      <w:tr w:rsidR="005D5094" w:rsidRPr="00697FD7" w14:paraId="3E1EBEEF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5453D1" w14:textId="29D9134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3015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C205DED" w14:textId="0E5306D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Dhx5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0C0479C" w14:textId="0160148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DEXH (Asp-Glu-X-His) box polypeptide 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B87DE8C" w14:textId="25F623B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6718783" w14:textId="2FD4C54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C688C1F" w14:textId="45BB6A1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1D471CE" w14:textId="41A24E5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32</w:t>
            </w:r>
          </w:p>
        </w:tc>
      </w:tr>
      <w:tr w:rsidR="005D5094" w:rsidRPr="00697FD7" w14:paraId="5D8420D6" w14:textId="77777777" w:rsidTr="00143C05">
        <w:trPr>
          <w:jc w:val="center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4E223" w14:textId="3C8ECC26" w:rsidR="005D5094" w:rsidRPr="005D5094" w:rsidRDefault="005D5094" w:rsidP="005D5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5094">
              <w:rPr>
                <w:rFonts w:ascii="Times New Roman" w:hAnsi="Times New Roman" w:cs="Times New Roman"/>
                <w:b/>
                <w:bCs/>
                <w:szCs w:val="21"/>
              </w:rPr>
              <w:t>The cytokines genes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AE43FD2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1710C5D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8F44B04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EEE9C69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2F35EAE" w14:textId="5D89F1D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5094" w:rsidRPr="00697FD7" w14:paraId="652FAE9D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C939A" w14:textId="6F2CCD7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8333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EE736F6" w14:textId="331527D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na1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734682B" w14:textId="4DA6828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alpha 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08CE336" w14:textId="74D0AD1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  <w:r w:rsidR="00D725AC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7F53AD3" w14:textId="686D554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5DE90EF" w14:textId="456E88B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66B15C9" w14:textId="3C7EFC1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5094" w:rsidRPr="00697FD7" w14:paraId="49995398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4A9AC5" w14:textId="5EB6B0D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0503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205A52" w14:textId="6E98E52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na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235E537" w14:textId="7A9AEB5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alpha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8A73842" w14:textId="244460F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2262E8B" w14:textId="6E48F29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DD459EC" w14:textId="7F90802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68A7AE4" w14:textId="6591093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5094" w:rsidRPr="00697FD7" w14:paraId="0EC560AA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28D519" w14:textId="0B3E09C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0504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83E29F" w14:textId="081C8ED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na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D99ACA0" w14:textId="4AA025C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alpha 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B805F2E" w14:textId="7CD6C13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6D00E4C" w14:textId="55BF97C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6C1685B" w14:textId="322F631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4CD305E" w14:textId="5EFA795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5094" w:rsidRPr="00697FD7" w14:paraId="1E62C5B9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1A1D6B" w14:textId="7553AC6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lastRenderedPageBreak/>
              <w:t>NM_01051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5E76C8A" w14:textId="4A0D2F8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fnb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A3B955D" w14:textId="76E6429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beta 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0ADE0993" w14:textId="7A9552D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321F864" w14:textId="4D975CD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f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942B958" w14:textId="42D27FF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FCD3479" w14:textId="2085413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5094" w:rsidRPr="00697FD7" w14:paraId="5AB14213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4813C9" w14:textId="01081B8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8337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E2BEE18" w14:textId="3322A95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Ifng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659F406" w14:textId="53C6BBA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feron gamm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3F353D6" w14:textId="46E6200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8E4016D" w14:textId="0CE4801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E176D6A" w14:textId="1DA9BFE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3CD6BE6" w14:textId="292DA28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4C1BA459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0443A" w14:textId="6EB9C63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037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7166E31" w14:textId="028008D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Gzma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528E10DC" w14:textId="04DF8B6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granzyme 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F29B791" w14:textId="0568C3C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8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E7401E0" w14:textId="3512269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378E429" w14:textId="2E91F4A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FD5E769" w14:textId="56C1949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121EE07C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7CD840" w14:textId="421DB49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3542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80FAFF" w14:textId="47082E9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97FD7">
              <w:rPr>
                <w:rFonts w:ascii="Times New Roman" w:hAnsi="Times New Roman" w:cs="Times New Roman"/>
                <w:szCs w:val="21"/>
              </w:rPr>
              <w:t>Gzmb</w:t>
            </w:r>
            <w:proofErr w:type="spellEnd"/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229EA1E" w14:textId="1FEF613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granzyme 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D0766CD" w14:textId="1F2B8B7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7.9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FFFA183" w14:textId="145FC9A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CE3ECA9" w14:textId="5464561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EFB19F0" w14:textId="2847C7B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15</w:t>
            </w:r>
          </w:p>
        </w:tc>
      </w:tr>
      <w:tr w:rsidR="005D5094" w:rsidRPr="00697FD7" w14:paraId="3E0B16C0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CCB2E9" w14:textId="1A4B8E9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21274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FF88E40" w14:textId="46071B2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xcl1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5D7625F5" w14:textId="19AA7FD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X-C motif) ligand 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89B19BF" w14:textId="3FB4866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13783E4" w14:textId="3433495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9CB6A97" w14:textId="197851F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BC4F581" w14:textId="64C567A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29</w:t>
            </w:r>
          </w:p>
        </w:tc>
      </w:tr>
      <w:tr w:rsidR="005D5094" w:rsidRPr="00697FD7" w14:paraId="39961E4A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94FDC" w14:textId="67193AF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914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EA99039" w14:textId="4EED3C6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A0ECAB9" w14:textId="7E32D2A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X-C motif) ligand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4840A54" w14:textId="199A6D6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3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88CFA4D" w14:textId="1B91E40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9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36B483E" w14:textId="56F92F6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5BF5E6C" w14:textId="3E3D768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13180851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14DA8B" w14:textId="30B0BD5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8599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E10E248" w14:textId="57F50EC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xcl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18C5D18E" w14:textId="6F43C43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X-C motif) ligand 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804EF8D" w14:textId="0426905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066F28D" w14:textId="57FA223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873EEA7" w14:textId="143323D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2975801" w14:textId="57B1C0E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23E9258E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03B8C3" w14:textId="6BC3909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1331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5D3C032" w14:textId="2AF6B6F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1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7811036" w14:textId="55D5C6D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D57BD7C" w14:textId="567D350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9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A0D1E07" w14:textId="31FFE40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4445E69B" w14:textId="08F371D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8ACB002" w14:textId="2AC5144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1EA8E392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52707C" w14:textId="6D7E474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133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FB20BDA" w14:textId="4F5EA6B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1C7D9CFD" w14:textId="7D2E2B1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9FC53E1" w14:textId="1C68F1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9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02A9A89" w14:textId="40DB11D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D772B4B" w14:textId="7E62DA1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C4DEEC" w14:textId="482411A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2FAE4DDD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FB53E5" w14:textId="42393DC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1337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CE345C" w14:textId="78413E1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3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0BB81CB" w14:textId="79F76C7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46F1074" w14:textId="189E65F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3D70576" w14:textId="2B79F9B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AF9591C" w14:textId="3155527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3ADC4776" w14:textId="6A11F67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0B7FD71F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EDE283" w14:textId="60BA912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365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D17A384" w14:textId="5AE93CF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5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EE8D651" w14:textId="40D54A8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572D9AF" w14:textId="0FB9836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2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215FCF1" w14:textId="5F7B1FD8" w:rsidR="005D5094" w:rsidRPr="00697FD7" w:rsidRDefault="00FC237E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09598D2" w14:textId="3148617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6148003" w14:textId="22E9453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252B366C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111B36" w14:textId="7D80268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3654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84DC1A8" w14:textId="7554834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7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A0B181A" w14:textId="463D133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6A8A7FE" w14:textId="77D5B96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7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F416934" w14:textId="05F9AF9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B6DD6FD" w14:textId="5AD5360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FDDA5B6" w14:textId="2A4FD48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151CA659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D39817" w14:textId="691F6EF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2144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17E6F71" w14:textId="48593EE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8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A8607AA" w14:textId="22CF590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2E0AE6B" w14:textId="5D37A27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090186A" w14:textId="18B8D61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8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305504F" w14:textId="4087743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DE6AA35" w14:textId="100BA89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36B010F1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D0B8BF" w14:textId="4321CEB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133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4C2F49" w14:textId="2A73575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cl9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FBECA54" w14:textId="25EB378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hemokine (C-C motif) ligand 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564C4F1" w14:textId="3A61035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5E435E1" w14:textId="1A64666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EF3DAE5" w14:textId="2782B74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C215B15" w14:textId="5EDAEEE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12B07CF7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6BF00" w14:textId="5F81E9A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054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B5A277D" w14:textId="28CE98A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CA99AA2" w14:textId="18C3613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leukin 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19E29D8" w14:textId="36CA762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5.5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BB81A02" w14:textId="581AE23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8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0CAB711" w14:textId="5CBEE3D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BDDAFDD" w14:textId="6170669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78A741A6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539DA7" w14:textId="4472F65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06498793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BD3DC2C" w14:textId="1984E5A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l1a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9B248EA" w14:textId="1A6A189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leukin 1 alph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7A43D68" w14:textId="3D7B43D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2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2D49720" w14:textId="5239EBC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30B66005" w14:textId="3BCEC4D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F8E7EE7" w14:textId="143C1EA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770004DB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0D8EF8" w14:textId="405D35F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21782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932A553" w14:textId="5940BDB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l21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6FD23EA" w14:textId="23BA6DF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leukin 2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78579BC6" w14:textId="158A99F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5.0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3FFFDFA" w14:textId="72399C1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1EBF5430" w14:textId="4BE1B12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D0D6C49" w14:textId="4B10B2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369C40D7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C74BAE" w14:textId="2B21C8B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XM_006507857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6AF3172" w14:textId="150F9FC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l27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7A08B714" w14:textId="1370A37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leukin 2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B648436" w14:textId="0142071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A30CE88" w14:textId="03ABD5E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5D6FF2BF" w14:textId="0663134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AC08432" w14:textId="2C55CC0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71</w:t>
            </w:r>
          </w:p>
        </w:tc>
      </w:tr>
      <w:tr w:rsidR="005D5094" w:rsidRPr="00697FD7" w14:paraId="03BEA92E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70474F" w14:textId="144E9B2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3116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6C54F4" w14:textId="69381A8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803D168" w14:textId="285E73C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55856888" w14:textId="5D165C6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4.4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7A081CDE" w14:textId="4FF84CE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4486D55" w14:textId="21E6443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99712F3" w14:textId="3E4A7FA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5AE8C9D5" w14:textId="77777777" w:rsidTr="00A81D1D">
        <w:trPr>
          <w:jc w:val="center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9E71D" w14:textId="298CA20D" w:rsidR="005D5094" w:rsidRPr="005D5094" w:rsidRDefault="005D5094" w:rsidP="005D509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D5094">
              <w:rPr>
                <w:rFonts w:ascii="Times New Roman" w:hAnsi="Times New Roman" w:cs="Times New Roman"/>
                <w:b/>
                <w:bCs/>
                <w:szCs w:val="21"/>
              </w:rPr>
              <w:t>Surface markers genes of immune cells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34A41E46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72A3BFF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A4C73F0" w14:textId="7777777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720890E8" w14:textId="100F28F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DAC0280" w14:textId="30A2274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D5094" w:rsidRPr="00697FD7" w14:paraId="020150E6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93C859" w14:textId="6E42F69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108296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379BB3F" w14:textId="6A685F54" w:rsidR="005D5094" w:rsidRPr="00697FD7" w:rsidRDefault="005D5094" w:rsidP="005D5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>CD11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>ItgaM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00115395" w14:textId="4928841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integrin alpha 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3C019A0" w14:textId="4D2185C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BA3E631" w14:textId="171306C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1.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9C2CFD4" w14:textId="28BF0D7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ABAC65" w14:textId="4474186C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5094" w:rsidRPr="00697FD7" w14:paraId="39B966D6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0B2DD7" w14:textId="3FB10A16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9841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1EA730A" w14:textId="34D9B5AF" w:rsidR="005D5094" w:rsidRPr="00697FD7" w:rsidRDefault="005D5094" w:rsidP="005D5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>CD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5A4C209F" w14:textId="3A9C3A8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D14 antige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58C535F" w14:textId="1A16CF7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36734A8" w14:textId="3D7D9D9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95C065F" w14:textId="0E9E3A2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A6D2F39" w14:textId="6729B41F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D5094" w:rsidRPr="00697FD7" w14:paraId="6A0B4FA4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547CB" w14:textId="77FB50F2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9841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DEFEA72" w14:textId="2C9E2D3B" w:rsidR="005D5094" w:rsidRPr="00697FD7" w:rsidRDefault="005D5094" w:rsidP="005D5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>CD1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2801FDFE" w14:textId="2D8A5A2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D14 antige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6F79C65F" w14:textId="4B3A0BC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5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DBC2732" w14:textId="4B23BB2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2638663C" w14:textId="65B691A5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CB6C0B2" w14:textId="07A2769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466E95E3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E41AE" w14:textId="2737C69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1310438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A0A6C27" w14:textId="4BA80BCB" w:rsidR="005D5094" w:rsidRPr="00697FD7" w:rsidRDefault="005D5094" w:rsidP="005D509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-1 </w:t>
            </w:r>
            <w:bookmarkStart w:id="1" w:name="OLE_LINK57"/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>(Ly6g</w:t>
            </w:r>
            <w:bookmarkEnd w:id="1"/>
            <w:r w:rsidRPr="00697FD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5CE3F9FE" w14:textId="360E146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lymphocyte antigen 6 complex, locus G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0FA7FB5" w14:textId="44C7A169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2.5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50214F4" w14:textId="04C83C8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3.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BEA9216" w14:textId="3316AD3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0F3075F" w14:textId="569FB11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E36CB" w:rsidRPr="00697FD7" w14:paraId="4FB2902E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4F12F2" w14:textId="4E6082CC" w:rsidR="00EE36CB" w:rsidRPr="00697FD7" w:rsidRDefault="00EE36CB" w:rsidP="00EE36CB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08527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196B277" w14:textId="74756867" w:rsidR="00EE36CB" w:rsidRPr="00697FD7" w:rsidRDefault="00EE36CB" w:rsidP="00EE36C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61</w:t>
            </w:r>
            <w:r w:rsidRPr="00697FD7">
              <w:rPr>
                <w:rFonts w:ascii="Times New Roman" w:hAnsi="Times New Roman" w:cs="Times New Roman"/>
                <w:szCs w:val="21"/>
              </w:rPr>
              <w:t xml:space="preserve"> (Klrb1c)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6D49764A" w14:textId="3622CFB9" w:rsidR="00EE36CB" w:rsidRPr="00697FD7" w:rsidRDefault="00EE36CB" w:rsidP="00EE36CB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killer cell lectin-like receptor subfamily B member 1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64BE6C6" w14:textId="7087BAF4" w:rsidR="00EE36CB" w:rsidRPr="00697FD7" w:rsidRDefault="00EE36CB" w:rsidP="00EE36CB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69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8E1175E" w14:textId="221C1F2C" w:rsidR="00EE36CB" w:rsidRPr="00697FD7" w:rsidRDefault="00EE36CB" w:rsidP="00EE36CB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3.3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0E4A3809" w14:textId="2BE4B0A1" w:rsidR="00EE36CB" w:rsidRPr="00697FD7" w:rsidRDefault="00EE36CB" w:rsidP="00EE36CB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0545E4D" w14:textId="77777777" w:rsidR="00EE36CB" w:rsidRDefault="00EE36CB" w:rsidP="00EE36CB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5D5094" w:rsidRPr="00697FD7" w14:paraId="3D147BED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228D1A" w14:textId="43AB6FF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NM_01348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28C0732" w14:textId="1180630E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D4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</w:tcPr>
          <w:p w14:paraId="40FCE09B" w14:textId="260CE23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D4 antige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041732D" w14:textId="6CBD5FA3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9EC4929" w14:textId="62A913D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1.2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</w:tcPr>
          <w:p w14:paraId="68BF6C21" w14:textId="16B9951B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2A41DB6" w14:textId="2ED30968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D5094" w:rsidRPr="00697FD7" w14:paraId="1D2F0D4D" w14:textId="77777777" w:rsidTr="006078E5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BF8EE" w14:textId="3ABAB1A4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lastRenderedPageBreak/>
              <w:t>XM_006507282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96F0A" w14:textId="4171A56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 xml:space="preserve">CD19 </w:t>
            </w:r>
          </w:p>
        </w:tc>
        <w:tc>
          <w:tcPr>
            <w:tcW w:w="5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5D5C2" w14:textId="3001E71A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CD19 antigen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653E9" w14:textId="4A029E30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DE2B7" w14:textId="171D85F7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 w:rsidRPr="00697FD7">
              <w:rPr>
                <w:rFonts w:ascii="Times New Roman" w:hAnsi="Times New Roman" w:cs="Times New Roman"/>
                <w:szCs w:val="21"/>
              </w:rPr>
              <w:t>-2.4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F74DA" w14:textId="7167762D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29806" w14:textId="711C9AB1" w:rsidR="005D5094" w:rsidRPr="00697FD7" w:rsidRDefault="005D5094" w:rsidP="005D50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6066827C" w14:textId="34B46BBE" w:rsidR="00533B6F" w:rsidRDefault="000E402D">
      <w:pPr>
        <w:rPr>
          <w:rFonts w:ascii="Times New Roman" w:hAnsi="Times New Roman" w:cs="Times New Roman"/>
        </w:rPr>
      </w:pPr>
      <w:proofErr w:type="spellStart"/>
      <w:r w:rsidRPr="000E402D">
        <w:rPr>
          <w:rFonts w:ascii="Times New Roman" w:hAnsi="Times New Roman" w:cs="Times New Roman"/>
          <w:vertAlign w:val="superscript"/>
        </w:rPr>
        <w:t>a</w:t>
      </w:r>
      <w:r w:rsidR="00383800">
        <w:rPr>
          <w:rFonts w:ascii="Times New Roman" w:hAnsi="Times New Roman" w:cs="Times New Roman"/>
        </w:rPr>
        <w:t>The</w:t>
      </w:r>
      <w:proofErr w:type="spellEnd"/>
      <w:r w:rsidR="0038380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pregulated </w:t>
      </w:r>
      <w:r w:rsidR="00383800">
        <w:rPr>
          <w:rFonts w:ascii="Times New Roman" w:hAnsi="Times New Roman" w:cs="Times New Roman"/>
        </w:rPr>
        <w:t xml:space="preserve">ISGs and cytokines </w:t>
      </w:r>
      <w:r>
        <w:rPr>
          <w:rFonts w:ascii="Times New Roman" w:hAnsi="Times New Roman" w:cs="Times New Roman"/>
        </w:rPr>
        <w:t>genes and s</w:t>
      </w:r>
      <w:r w:rsidRPr="000E402D">
        <w:rPr>
          <w:rFonts w:ascii="Times New Roman" w:hAnsi="Times New Roman" w:cs="Times New Roman"/>
        </w:rPr>
        <w:t>ignificant</w:t>
      </w:r>
      <w:r>
        <w:rPr>
          <w:rFonts w:ascii="Times New Roman" w:hAnsi="Times New Roman" w:cs="Times New Roman"/>
        </w:rPr>
        <w:t>ly</w:t>
      </w:r>
      <w:r w:rsidRPr="000E402D">
        <w:rPr>
          <w:rFonts w:ascii="Times New Roman" w:hAnsi="Times New Roman" w:cs="Times New Roman"/>
        </w:rPr>
        <w:t xml:space="preserve"> differen</w:t>
      </w:r>
      <w:r>
        <w:rPr>
          <w:rFonts w:ascii="Times New Roman" w:hAnsi="Times New Roman" w:cs="Times New Roman"/>
        </w:rPr>
        <w:t>t</w:t>
      </w:r>
      <w:r w:rsidRPr="000E40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E402D">
        <w:rPr>
          <w:rFonts w:ascii="Times New Roman" w:hAnsi="Times New Roman" w:cs="Times New Roman"/>
        </w:rPr>
        <w:t>urface markers genes of immune cells</w:t>
      </w:r>
      <w:r>
        <w:rPr>
          <w:rFonts w:ascii="Times New Roman" w:hAnsi="Times New Roman" w:cs="Times New Roman"/>
        </w:rPr>
        <w:t xml:space="preserve"> were selected in SA14-14-2 infected IFNAR</w:t>
      </w:r>
      <w:r w:rsidRPr="000E402D"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/>
        </w:rPr>
        <w:t xml:space="preserve"> mice, compared with uninfected-</w:t>
      </w:r>
      <w:r w:rsidRPr="000E402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FNAR</w:t>
      </w:r>
      <w:r w:rsidRPr="000E402D">
        <w:rPr>
          <w:rFonts w:ascii="Times New Roman" w:hAnsi="Times New Roman" w:cs="Times New Roman"/>
          <w:vertAlign w:val="superscript"/>
        </w:rPr>
        <w:t>-/-</w:t>
      </w:r>
      <w:r>
        <w:rPr>
          <w:rFonts w:ascii="Times New Roman" w:hAnsi="Times New Roman" w:cs="Times New Roman"/>
        </w:rPr>
        <w:t xml:space="preserve"> mice, at 4 dpi.</w:t>
      </w:r>
    </w:p>
    <w:p w14:paraId="625862A8" w14:textId="048E22D5" w:rsidR="000E402D" w:rsidRDefault="000E402D" w:rsidP="000E4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0E402D">
        <w:t xml:space="preserve"> </w:t>
      </w:r>
      <w:r w:rsidRPr="000E402D">
        <w:rPr>
          <w:rFonts w:ascii="Times New Roman" w:hAnsi="Times New Roman" w:cs="Times New Roman"/>
        </w:rPr>
        <w:t>Superscripts “</w:t>
      </w:r>
      <w:proofErr w:type="spellStart"/>
      <w:r w:rsidRPr="000E402D">
        <w:rPr>
          <w:rFonts w:ascii="Times New Roman" w:hAnsi="Times New Roman" w:cs="Times New Roman"/>
        </w:rPr>
        <w:t>i</w:t>
      </w:r>
      <w:proofErr w:type="spellEnd"/>
      <w:r w:rsidRPr="000E402D">
        <w:rPr>
          <w:rFonts w:ascii="Times New Roman" w:hAnsi="Times New Roman" w:cs="Times New Roman"/>
        </w:rPr>
        <w:t>” and “u”</w:t>
      </w:r>
      <w:r>
        <w:rPr>
          <w:rFonts w:ascii="Times New Roman" w:hAnsi="Times New Roman" w:cs="Times New Roman" w:hint="eastAsia"/>
        </w:rPr>
        <w:t xml:space="preserve"> </w:t>
      </w:r>
      <w:r w:rsidRPr="000E402D">
        <w:rPr>
          <w:rFonts w:ascii="Times New Roman" w:hAnsi="Times New Roman" w:cs="Times New Roman"/>
        </w:rPr>
        <w:t>represent infected and uninfected mice, respectively</w:t>
      </w:r>
    </w:p>
    <w:p w14:paraId="5BDAEB11" w14:textId="320D5810" w:rsidR="00D725AC" w:rsidRPr="00697FD7" w:rsidRDefault="00D725AC" w:rsidP="000E40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* inf represent that the mRNA expression wasn’t detected in </w:t>
      </w:r>
      <w:r w:rsidRPr="00D725AC">
        <w:rPr>
          <w:rFonts w:ascii="Times New Roman" w:hAnsi="Times New Roman" w:cs="Times New Roman"/>
        </w:rPr>
        <w:t>comparable group</w:t>
      </w:r>
    </w:p>
    <w:sectPr w:rsidR="00D725AC" w:rsidRPr="00697FD7" w:rsidSect="00533B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C3C"/>
    <w:rsid w:val="000E402D"/>
    <w:rsid w:val="001A33A8"/>
    <w:rsid w:val="001E1E5D"/>
    <w:rsid w:val="001F356D"/>
    <w:rsid w:val="002B6714"/>
    <w:rsid w:val="00300CAC"/>
    <w:rsid w:val="00383800"/>
    <w:rsid w:val="00391DB6"/>
    <w:rsid w:val="0046476A"/>
    <w:rsid w:val="004973E7"/>
    <w:rsid w:val="00533B6F"/>
    <w:rsid w:val="005D4F13"/>
    <w:rsid w:val="005D5094"/>
    <w:rsid w:val="006078E5"/>
    <w:rsid w:val="00660B5A"/>
    <w:rsid w:val="00670743"/>
    <w:rsid w:val="00681433"/>
    <w:rsid w:val="00697FD7"/>
    <w:rsid w:val="007647DC"/>
    <w:rsid w:val="007B08CC"/>
    <w:rsid w:val="007F22AB"/>
    <w:rsid w:val="00856955"/>
    <w:rsid w:val="00897C3C"/>
    <w:rsid w:val="00924A7A"/>
    <w:rsid w:val="00A3551A"/>
    <w:rsid w:val="00C05698"/>
    <w:rsid w:val="00C6330B"/>
    <w:rsid w:val="00D725AC"/>
    <w:rsid w:val="00D7414A"/>
    <w:rsid w:val="00D812F6"/>
    <w:rsid w:val="00EE36CB"/>
    <w:rsid w:val="00FC237E"/>
    <w:rsid w:val="00FE210B"/>
    <w:rsid w:val="00FF6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9E97D"/>
  <w15:chartTrackingRefBased/>
  <w15:docId w15:val="{68593D5C-C45E-4197-857D-2745B5F1F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59C"/>
    <w:pPr>
      <w:keepNext/>
      <w:keepLines/>
      <w:spacing w:beforeLines="100" w:before="100" w:afterLines="100" w:after="100" w:line="36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F659C"/>
    <w:pPr>
      <w:keepNext/>
      <w:keepLines/>
      <w:spacing w:beforeLines="100" w:before="100" w:afterLines="100" w:after="100" w:line="360" w:lineRule="exact"/>
      <w:outlineLvl w:val="1"/>
    </w:pPr>
    <w:rPr>
      <w:rFonts w:asciiTheme="majorHAnsi" w:eastAsia="Times New Roman" w:hAnsiTheme="majorHAnsi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F659C"/>
    <w:pPr>
      <w:keepNext/>
      <w:keepLines/>
      <w:spacing w:beforeLines="100" w:before="100" w:afterLines="100" w:after="100" w:line="360" w:lineRule="exact"/>
      <w:outlineLvl w:val="2"/>
    </w:pPr>
    <w:rPr>
      <w:rFonts w:ascii="Times New Roman" w:eastAsia="黑体" w:hAnsi="Times New Roman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FF659C"/>
    <w:rPr>
      <w:rFonts w:ascii="Times New Roman" w:eastAsia="黑体" w:hAnsi="Times New Roman"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rsid w:val="00FF659C"/>
    <w:rPr>
      <w:rFonts w:asciiTheme="majorHAnsi" w:eastAsia="Times New Roman" w:hAnsiTheme="majorHAnsi" w:cstheme="majorBidi"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FF659C"/>
    <w:rPr>
      <w:rFonts w:eastAsia="黑体"/>
      <w:bCs/>
      <w:kern w:val="44"/>
      <w:sz w:val="32"/>
      <w:szCs w:val="44"/>
    </w:rPr>
  </w:style>
  <w:style w:type="table" w:styleId="a3">
    <w:name w:val="Table Grid"/>
    <w:basedOn w:val="a1"/>
    <w:uiPriority w:val="39"/>
    <w:rsid w:val="00533B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9</TotalTime>
  <Pages>3</Pages>
  <Words>556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08-29T08:43:00Z</dcterms:created>
  <dcterms:modified xsi:type="dcterms:W3CDTF">2021-11-27T14:14:00Z</dcterms:modified>
</cp:coreProperties>
</file>